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3353EA24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937CAD">
        <w:t xml:space="preserve">Material </w:t>
      </w:r>
    </w:p>
    <w:p w14:paraId="3BD5A427" w14:textId="40DFD4D2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937CAD">
        <w:t>Table 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767"/>
      </w:tblGrid>
      <w:tr w:rsidR="00937CAD" w14:paraId="3764EC62" w14:textId="77777777" w:rsidTr="00937CAD">
        <w:tc>
          <w:tcPr>
            <w:tcW w:w="9767" w:type="dxa"/>
          </w:tcPr>
          <w:p w14:paraId="3B11DD55" w14:textId="517B5F58" w:rsidR="00937CAD" w:rsidRPr="00C13481" w:rsidRDefault="00937CAD" w:rsidP="00654E8F">
            <w:pPr>
              <w:spacing w:before="240"/>
              <w:rPr>
                <w:b/>
              </w:rPr>
            </w:pPr>
            <w:r w:rsidRPr="00C13481">
              <w:rPr>
                <w:b/>
              </w:rPr>
              <w:t>Search string PubMed</w:t>
            </w:r>
          </w:p>
        </w:tc>
      </w:tr>
      <w:tr w:rsidR="00937CAD" w14:paraId="1BF6F3DE" w14:textId="77777777" w:rsidTr="00937CAD">
        <w:tc>
          <w:tcPr>
            <w:tcW w:w="9767" w:type="dxa"/>
          </w:tcPr>
          <w:p w14:paraId="35CD31A9" w14:textId="259617D6" w:rsidR="00937CAD" w:rsidRDefault="00937CAD" w:rsidP="00654E8F">
            <w:pPr>
              <w:spacing w:before="240"/>
            </w:pPr>
            <w:r w:rsidRPr="00062B75">
              <w:t xml:space="preserve">contextual </w:t>
            </w:r>
            <w:proofErr w:type="gramStart"/>
            <w:r w:rsidRPr="00062B75">
              <w:t>analysis[</w:t>
            </w:r>
            <w:proofErr w:type="gramEnd"/>
            <w:r w:rsidRPr="00062B75">
              <w:t>Title/Abstract] OR context[Title/Abstract]) OR setting[Title/Abstract] OR environment[Title/Abstract] AND implementation science[Title/Abstract]</w:t>
            </w:r>
            <w:r w:rsidRPr="00062B75">
              <w:t xml:space="preserve"> OR </w:t>
            </w:r>
            <w:r w:rsidRPr="00062B75">
              <w:t>implementation science[</w:t>
            </w:r>
            <w:proofErr w:type="spellStart"/>
            <w:r w:rsidRPr="00062B75">
              <w:t>MeSH</w:t>
            </w:r>
            <w:proofErr w:type="spellEnd"/>
            <w:r w:rsidRPr="00062B75">
              <w:t xml:space="preserve"> Terms] OR implementation research[Title/Abstract] OR improvement science[Title/Abstract] OR knowledge translation[Title/Abstract] OR knowledge to action[Title/Abstract] OR dissemination science[Title/Abstract] OR translation science[Title/Abstract]</w:t>
            </w:r>
          </w:p>
        </w:tc>
      </w:tr>
      <w:tr w:rsidR="00937CAD" w14:paraId="156D8A5E" w14:textId="77777777" w:rsidTr="00937CAD">
        <w:tc>
          <w:tcPr>
            <w:tcW w:w="9767" w:type="dxa"/>
          </w:tcPr>
          <w:p w14:paraId="3F5405C1" w14:textId="2CF46ABC" w:rsidR="00937CAD" w:rsidRPr="00C13481" w:rsidRDefault="00937CAD" w:rsidP="00937CAD">
            <w:pPr>
              <w:rPr>
                <w:b/>
              </w:rPr>
            </w:pPr>
            <w:r w:rsidRPr="00C13481">
              <w:rPr>
                <w:b/>
              </w:rPr>
              <w:t>Search string EMBASE</w:t>
            </w:r>
          </w:p>
        </w:tc>
      </w:tr>
      <w:tr w:rsidR="00937CAD" w14:paraId="6B7066CD" w14:textId="77777777" w:rsidTr="00937CAD">
        <w:tc>
          <w:tcPr>
            <w:tcW w:w="9767" w:type="dxa"/>
          </w:tcPr>
          <w:p w14:paraId="62A4E84B" w14:textId="4A9F3486" w:rsidR="00937CAD" w:rsidRPr="009A5C5E" w:rsidRDefault="00902979" w:rsidP="009A5C5E">
            <w:pPr>
              <w:spacing w:before="240"/>
            </w:pPr>
            <w:r w:rsidRPr="009A5C5E">
              <w:t>'context'</w:t>
            </w:r>
            <w:r w:rsidRPr="00902979">
              <w:t xml:space="preserve">/exp OR </w:t>
            </w:r>
            <w:r w:rsidRPr="009A5C5E">
              <w:t>'context'</w:t>
            </w:r>
            <w:r w:rsidRPr="00902979">
              <w:t xml:space="preserve"> OR </w:t>
            </w:r>
            <w:r w:rsidRPr="009A5C5E">
              <w:t>'context* analysis'</w:t>
            </w:r>
            <w:r w:rsidRPr="00902979">
              <w:t xml:space="preserve"> OR </w:t>
            </w:r>
            <w:r w:rsidRPr="009A5C5E">
              <w:t>setting</w:t>
            </w:r>
            <w:r w:rsidRPr="00902979">
              <w:t xml:space="preserve"> OR </w:t>
            </w:r>
            <w:r w:rsidRPr="009A5C5E">
              <w:t>'environment'</w:t>
            </w:r>
            <w:r w:rsidRPr="00902979">
              <w:t xml:space="preserve">/exp OR </w:t>
            </w:r>
            <w:r w:rsidRPr="009A5C5E">
              <w:t>'environment'</w:t>
            </w:r>
            <w:r w:rsidR="009A5C5E" w:rsidRPr="009A5C5E">
              <w:t xml:space="preserve"> AND 'implementation science'</w:t>
            </w:r>
            <w:r w:rsidR="009A5C5E">
              <w:t xml:space="preserve">/exp OR </w:t>
            </w:r>
            <w:r w:rsidR="009A5C5E" w:rsidRPr="009A5C5E">
              <w:t>'implementation science'</w:t>
            </w:r>
            <w:r w:rsidR="009A5C5E">
              <w:t xml:space="preserve"> OR </w:t>
            </w:r>
            <w:r w:rsidR="009A5C5E" w:rsidRPr="009A5C5E">
              <w:t>'improvement science'</w:t>
            </w:r>
            <w:r w:rsidR="009A5C5E">
              <w:t xml:space="preserve"> OR </w:t>
            </w:r>
            <w:r w:rsidR="009A5C5E" w:rsidRPr="009A5C5E">
              <w:t>'knowledge translation'</w:t>
            </w:r>
            <w:r w:rsidR="009A5C5E">
              <w:t xml:space="preserve">/exp OR </w:t>
            </w:r>
            <w:r w:rsidR="009A5C5E" w:rsidRPr="009A5C5E">
              <w:t>'knowledge translation'</w:t>
            </w:r>
            <w:r w:rsidR="009A5C5E">
              <w:t xml:space="preserve"> OR </w:t>
            </w:r>
            <w:r w:rsidR="009A5C5E" w:rsidRPr="009A5C5E">
              <w:t>'knowledge transfer'</w:t>
            </w:r>
            <w:r w:rsidR="009A5C5E">
              <w:t xml:space="preserve">/exp OR </w:t>
            </w:r>
            <w:r w:rsidR="009A5C5E" w:rsidRPr="009A5C5E">
              <w:t>'knowledge transfer'</w:t>
            </w:r>
            <w:r w:rsidR="009A5C5E">
              <w:t xml:space="preserve"> OR </w:t>
            </w:r>
            <w:r w:rsidR="009A5C5E" w:rsidRPr="009A5C5E">
              <w:t>'dissemination'</w:t>
            </w:r>
            <w:r w:rsidR="009A5C5E">
              <w:t xml:space="preserve">/exp OR </w:t>
            </w:r>
            <w:r w:rsidR="009A5C5E" w:rsidRPr="009A5C5E">
              <w:t>'dissemination'</w:t>
            </w:r>
            <w:r w:rsidR="009A5C5E">
              <w:t xml:space="preserve"> OR </w:t>
            </w:r>
            <w:r w:rsidR="009A5C5E" w:rsidRPr="009A5C5E">
              <w:t>'translational research'</w:t>
            </w:r>
            <w:r w:rsidR="009A5C5E">
              <w:t>/exp</w:t>
            </w:r>
          </w:p>
        </w:tc>
      </w:tr>
      <w:tr w:rsidR="00937CAD" w14:paraId="74816BC8" w14:textId="77777777" w:rsidTr="00937CAD">
        <w:tc>
          <w:tcPr>
            <w:tcW w:w="9767" w:type="dxa"/>
          </w:tcPr>
          <w:p w14:paraId="65010DF5" w14:textId="31A3DC88" w:rsidR="00937CAD" w:rsidRPr="00C13481" w:rsidRDefault="00937CAD" w:rsidP="00937CAD">
            <w:pPr>
              <w:rPr>
                <w:b/>
              </w:rPr>
            </w:pPr>
            <w:r w:rsidRPr="00C13481">
              <w:rPr>
                <w:b/>
              </w:rPr>
              <w:t>Search String Web of Science</w:t>
            </w:r>
          </w:p>
        </w:tc>
      </w:tr>
      <w:tr w:rsidR="007E63F1" w14:paraId="662A0E89" w14:textId="77777777" w:rsidTr="00937CAD">
        <w:tc>
          <w:tcPr>
            <w:tcW w:w="9767" w:type="dxa"/>
          </w:tcPr>
          <w:p w14:paraId="4CB8BCA6" w14:textId="5D768604" w:rsidR="007E63F1" w:rsidRPr="00C13481" w:rsidRDefault="00C13481" w:rsidP="00C13481">
            <w:pPr>
              <w:tabs>
                <w:tab w:val="left" w:pos="3280"/>
              </w:tabs>
              <w:rPr>
                <w:lang/>
              </w:rPr>
            </w:pPr>
            <w:r w:rsidRPr="00C13481">
              <w:t>TS=(context) OR TS</w:t>
            </w:r>
            <w:proofErr w:type="gramStart"/>
            <w:r w:rsidRPr="00C13481">
              <w:t>=(</w:t>
            </w:r>
            <w:proofErr w:type="gramEnd"/>
            <w:r w:rsidRPr="00C13481">
              <w:t>c</w:t>
            </w:r>
            <w:bookmarkStart w:id="0" w:name="_GoBack"/>
            <w:bookmarkEnd w:id="0"/>
            <w:r w:rsidRPr="00C13481">
              <w:t>ontext* analysis) OR TS=(setting) OR TS=(environment)</w:t>
            </w:r>
            <w:r>
              <w:t xml:space="preserve"> AND </w:t>
            </w:r>
            <w:r w:rsidRPr="00C13481">
              <w:t>TS=(implementation science) OR TS=(implementation research) OR TS=(improvement science) OR TS=(knowledge translation) OR TS=(knowledge to action) OR TS=(dissemination science) OR TS=(translation science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46BA47" w14:textId="77777777" w:rsidR="00A30B11" w:rsidRDefault="00A30B11" w:rsidP="00117666">
      <w:pPr>
        <w:spacing w:after="0"/>
      </w:pPr>
      <w:r>
        <w:separator/>
      </w:r>
    </w:p>
  </w:endnote>
  <w:endnote w:type="continuationSeparator" w:id="0">
    <w:p w14:paraId="42216207" w14:textId="77777777" w:rsidR="00A30B11" w:rsidRDefault="00A30B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317BEA" w14:textId="77777777" w:rsidR="00A30B11" w:rsidRDefault="00A30B11" w:rsidP="00117666">
      <w:pPr>
        <w:spacing w:after="0"/>
      </w:pPr>
      <w:r>
        <w:separator/>
      </w:r>
    </w:p>
  </w:footnote>
  <w:footnote w:type="continuationSeparator" w:id="0">
    <w:p w14:paraId="37815C72" w14:textId="77777777" w:rsidR="00A30B11" w:rsidRDefault="00A30B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2B75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6AC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63F1"/>
    <w:rsid w:val="00817DD6"/>
    <w:rsid w:val="0083759F"/>
    <w:rsid w:val="00885156"/>
    <w:rsid w:val="00902979"/>
    <w:rsid w:val="009151AA"/>
    <w:rsid w:val="0093429D"/>
    <w:rsid w:val="00937CAD"/>
    <w:rsid w:val="00943573"/>
    <w:rsid w:val="00964134"/>
    <w:rsid w:val="00970F7D"/>
    <w:rsid w:val="00994A3D"/>
    <w:rsid w:val="009A5C5E"/>
    <w:rsid w:val="009C2B12"/>
    <w:rsid w:val="00A174D9"/>
    <w:rsid w:val="00A30B11"/>
    <w:rsid w:val="00AA4D24"/>
    <w:rsid w:val="00AB6715"/>
    <w:rsid w:val="00B1671E"/>
    <w:rsid w:val="00B25EB8"/>
    <w:rsid w:val="00B37F4D"/>
    <w:rsid w:val="00C1348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term">
    <w:name w:val="term"/>
    <w:basedOn w:val="Absatz-Standardschriftart"/>
    <w:rsid w:val="00902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45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7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0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2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80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24455D-5D31-4B67-8296-2F0C93E83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ane Mielke</cp:lastModifiedBy>
  <cp:revision>4</cp:revision>
  <cp:lastPrinted>2013-10-03T12:51:00Z</cp:lastPrinted>
  <dcterms:created xsi:type="dcterms:W3CDTF">2022-06-19T22:11:00Z</dcterms:created>
  <dcterms:modified xsi:type="dcterms:W3CDTF">2022-06-19T22:48:00Z</dcterms:modified>
</cp:coreProperties>
</file>